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B5856" w14:textId="07CE120F" w:rsidR="00B56B5A" w:rsidRPr="00D032AD" w:rsidRDefault="00B35F2F" w:rsidP="00B35F2F">
      <w:pPr>
        <w:spacing w:line="240" w:lineRule="auto"/>
        <w:rPr>
          <w:rFonts w:ascii="Times New Roman" w:hAnsi="Times New Roman" w:cs="Times New Roman"/>
          <w:b/>
          <w:bCs/>
        </w:rPr>
      </w:pPr>
      <w:r w:rsidRPr="00D032AD">
        <w:rPr>
          <w:rFonts w:ascii="Times New Roman" w:hAnsi="Times New Roman" w:cs="Times New Roman"/>
          <w:b/>
          <w:bCs/>
        </w:rPr>
        <w:t xml:space="preserve">Supplementary Material </w:t>
      </w:r>
    </w:p>
    <w:p w14:paraId="25C36959" w14:textId="00033023" w:rsidR="00D032AD" w:rsidRPr="00D032AD" w:rsidRDefault="00D032AD" w:rsidP="00B35F2F">
      <w:pPr>
        <w:spacing w:line="240" w:lineRule="auto"/>
        <w:rPr>
          <w:rFonts w:ascii="Times New Roman" w:hAnsi="Times New Roman" w:cs="Times New Roman"/>
          <w:i/>
          <w:iCs/>
        </w:rPr>
      </w:pPr>
      <w:r w:rsidRPr="00D032AD">
        <w:rPr>
          <w:rFonts w:ascii="Times New Roman" w:hAnsi="Times New Roman" w:cs="Times New Roman"/>
          <w:i/>
          <w:iCs/>
        </w:rPr>
        <w:t xml:space="preserve">Patient’s </w:t>
      </w:r>
      <w:proofErr w:type="gramStart"/>
      <w:r w:rsidRPr="00D032AD">
        <w:rPr>
          <w:rFonts w:ascii="Times New Roman" w:hAnsi="Times New Roman" w:cs="Times New Roman"/>
          <w:i/>
          <w:iCs/>
        </w:rPr>
        <w:t>laboratory</w:t>
      </w:r>
      <w:proofErr w:type="gramEnd"/>
      <w:r w:rsidRPr="00D032AD">
        <w:rPr>
          <w:rFonts w:ascii="Times New Roman" w:hAnsi="Times New Roman" w:cs="Times New Roman"/>
          <w:i/>
          <w:iCs/>
        </w:rPr>
        <w:t xml:space="preserve"> work up throughout hospitalization</w:t>
      </w:r>
    </w:p>
    <w:p w14:paraId="16EE9E93" w14:textId="77777777" w:rsidR="00D032AD" w:rsidRPr="00D032AD" w:rsidRDefault="00D032AD" w:rsidP="00B35F2F">
      <w:pPr>
        <w:spacing w:line="240" w:lineRule="auto"/>
        <w:rPr>
          <w:rFonts w:ascii="Times New Roman" w:hAnsi="Times New Roman" w:cs="Times New Roman"/>
        </w:rPr>
      </w:pPr>
    </w:p>
    <w:p w14:paraId="45595BCA" w14:textId="77777777" w:rsidR="00D032AD" w:rsidRPr="00E15ECC" w:rsidRDefault="00D032AD" w:rsidP="00B35F2F">
      <w:pPr>
        <w:spacing w:line="240" w:lineRule="auto"/>
        <w:rPr>
          <w:rFonts w:ascii="Times New Roman" w:hAnsi="Times New Roman" w:cs="Times New Roman"/>
        </w:rPr>
      </w:pPr>
    </w:p>
    <w:p w14:paraId="11761A14" w14:textId="54AD49A2" w:rsidR="00B35F2F" w:rsidRPr="00E15ECC" w:rsidRDefault="00B35F2F" w:rsidP="00B35F2F">
      <w:pPr>
        <w:spacing w:line="240" w:lineRule="auto"/>
        <w:rPr>
          <w:rFonts w:ascii="Times New Roman" w:hAnsi="Times New Roman" w:cs="Times New Roman"/>
        </w:rPr>
      </w:pPr>
      <w:r w:rsidRPr="00E15ECC">
        <w:rPr>
          <w:rFonts w:ascii="Times New Roman" w:hAnsi="Times New Roman" w:cs="Times New Roman"/>
        </w:rPr>
        <w:t>Title:</w:t>
      </w:r>
      <w:r w:rsidRPr="00E15ECC">
        <w:rPr>
          <w:rFonts w:ascii="Times New Roman" w:hAnsi="Times New Roman" w:cs="Times New Roman"/>
          <w:b/>
          <w:bCs/>
        </w:rPr>
        <w:t> </w:t>
      </w:r>
      <w:r w:rsidRPr="00E15ECC">
        <w:rPr>
          <w:rFonts w:ascii="Times New Roman" w:hAnsi="Times New Roman" w:cs="Times New Roman"/>
        </w:rPr>
        <w:t>Aggressive Natural Killer Cell Leukemia: A Rare and Rapidly Progressive Hematologic Malignancy — Case Report and Literature Review</w:t>
      </w:r>
    </w:p>
    <w:p w14:paraId="78A0E26E" w14:textId="01A37F33" w:rsidR="00B35F2F" w:rsidRPr="00E15ECC" w:rsidRDefault="00B35F2F" w:rsidP="00B35F2F">
      <w:pPr>
        <w:spacing w:line="240" w:lineRule="auto"/>
        <w:rPr>
          <w:rFonts w:ascii="Times New Roman" w:hAnsi="Times New Roman" w:cs="Times New Roman"/>
        </w:rPr>
      </w:pPr>
      <w:r w:rsidRPr="00E15ECC">
        <w:rPr>
          <w:rFonts w:ascii="Times New Roman" w:hAnsi="Times New Roman" w:cs="Times New Roman"/>
        </w:rPr>
        <w:t xml:space="preserve">Journal Name: Annals of Hematology </w:t>
      </w:r>
    </w:p>
    <w:p w14:paraId="4E9993D1" w14:textId="77777777" w:rsidR="00B35F2F" w:rsidRPr="00E15ECC" w:rsidRDefault="00B35F2F" w:rsidP="00B35F2F">
      <w:pPr>
        <w:spacing w:line="240" w:lineRule="auto"/>
        <w:rPr>
          <w:rFonts w:ascii="Times New Roman" w:hAnsi="Times New Roman" w:cs="Times New Roman"/>
          <w:vertAlign w:val="superscript"/>
        </w:rPr>
      </w:pPr>
      <w:r w:rsidRPr="00E15ECC">
        <w:rPr>
          <w:rFonts w:ascii="Times New Roman" w:hAnsi="Times New Roman" w:cs="Times New Roman"/>
        </w:rPr>
        <w:t>Author Names: Jennifer Priessnitz MD</w:t>
      </w:r>
      <w:r w:rsidRPr="00E15ECC">
        <w:rPr>
          <w:rFonts w:ascii="Times New Roman" w:hAnsi="Times New Roman" w:cs="Times New Roman"/>
          <w:vertAlign w:val="superscript"/>
        </w:rPr>
        <w:t>1</w:t>
      </w:r>
      <w:r w:rsidRPr="00E15ECC">
        <w:rPr>
          <w:rFonts w:ascii="Times New Roman" w:hAnsi="Times New Roman" w:cs="Times New Roman"/>
        </w:rPr>
        <w:t>, Ali Hariri</w:t>
      </w:r>
      <w:r w:rsidRPr="00E15ECC">
        <w:rPr>
          <w:rFonts w:ascii="Times New Roman" w:hAnsi="Times New Roman" w:cs="Times New Roman"/>
          <w:vertAlign w:val="superscript"/>
        </w:rPr>
        <w:t>2</w:t>
      </w:r>
      <w:r w:rsidRPr="00E15ECC">
        <w:rPr>
          <w:rFonts w:ascii="Times New Roman" w:hAnsi="Times New Roman" w:cs="Times New Roman"/>
        </w:rPr>
        <w:t xml:space="preserve">, Yuliya </w:t>
      </w:r>
      <w:bookmarkStart w:id="0" w:name="_Int_i9fICKZS"/>
      <w:r w:rsidRPr="00E15ECC">
        <w:rPr>
          <w:rFonts w:ascii="Times New Roman" w:hAnsi="Times New Roman" w:cs="Times New Roman"/>
        </w:rPr>
        <w:t>Levkiavska</w:t>
      </w:r>
      <w:bookmarkEnd w:id="0"/>
      <w:r w:rsidRPr="00E15ECC">
        <w:rPr>
          <w:rFonts w:ascii="Times New Roman" w:hAnsi="Times New Roman" w:cs="Times New Roman"/>
        </w:rPr>
        <w:t xml:space="preserve"> MD</w:t>
      </w:r>
      <w:r w:rsidRPr="00E15ECC">
        <w:rPr>
          <w:rFonts w:ascii="Times New Roman" w:hAnsi="Times New Roman" w:cs="Times New Roman"/>
          <w:vertAlign w:val="superscript"/>
        </w:rPr>
        <w:t>3</w:t>
      </w:r>
      <w:r w:rsidRPr="00E15ECC">
        <w:rPr>
          <w:rFonts w:ascii="Times New Roman" w:hAnsi="Times New Roman" w:cs="Times New Roman"/>
        </w:rPr>
        <w:t xml:space="preserve">, </w:t>
      </w:r>
      <w:r w:rsidRPr="00E15ECC">
        <w:rPr>
          <w:rFonts w:ascii="Times New Roman" w:eastAsia="Aptos" w:hAnsi="Times New Roman" w:cs="Times New Roman"/>
        </w:rPr>
        <w:t>Kyle E. Bonner MD</w:t>
      </w:r>
      <w:r w:rsidRPr="00E15ECC">
        <w:rPr>
          <w:rFonts w:ascii="Times New Roman" w:eastAsia="Aptos" w:hAnsi="Times New Roman" w:cs="Times New Roman"/>
          <w:vertAlign w:val="superscript"/>
        </w:rPr>
        <w:t>4</w:t>
      </w:r>
      <w:r w:rsidRPr="00E15ECC">
        <w:rPr>
          <w:rFonts w:ascii="Times New Roman" w:hAnsi="Times New Roman" w:cs="Times New Roman"/>
        </w:rPr>
        <w:t>, Stephen I. Fisher MD</w:t>
      </w:r>
      <w:r w:rsidRPr="00E15ECC">
        <w:rPr>
          <w:rFonts w:ascii="Times New Roman" w:hAnsi="Times New Roman" w:cs="Times New Roman"/>
          <w:vertAlign w:val="superscript"/>
        </w:rPr>
        <w:t>5</w:t>
      </w:r>
      <w:r w:rsidRPr="00E15ECC">
        <w:rPr>
          <w:rFonts w:ascii="Times New Roman" w:eastAsia="Aptos" w:hAnsi="Times New Roman" w:cs="Times New Roman"/>
        </w:rPr>
        <w:t xml:space="preserve">, </w:t>
      </w:r>
      <w:r w:rsidRPr="00E15ECC">
        <w:rPr>
          <w:rFonts w:ascii="Times New Roman" w:hAnsi="Times New Roman" w:cs="Times New Roman"/>
        </w:rPr>
        <w:t>Joshua M. Sill MD</w:t>
      </w:r>
      <w:r w:rsidRPr="00E15ECC">
        <w:rPr>
          <w:rFonts w:ascii="Times New Roman" w:hAnsi="Times New Roman" w:cs="Times New Roman"/>
          <w:vertAlign w:val="superscript"/>
        </w:rPr>
        <w:t>3</w:t>
      </w:r>
    </w:p>
    <w:p w14:paraId="59A6617C" w14:textId="77777777" w:rsidR="00E15ECC" w:rsidRPr="00E15ECC" w:rsidRDefault="00E15ECC" w:rsidP="00E15ECC">
      <w:pPr>
        <w:rPr>
          <w:rFonts w:ascii="Times New Roman" w:hAnsi="Times New Roman" w:cs="Times New Roman"/>
        </w:rPr>
      </w:pPr>
      <w:r w:rsidRPr="00E15ECC">
        <w:rPr>
          <w:rFonts w:ascii="Times New Roman" w:hAnsi="Times New Roman" w:cs="Times New Roman"/>
          <w:vertAlign w:val="superscript"/>
        </w:rPr>
        <w:t>1</w:t>
      </w:r>
      <w:r w:rsidRPr="00E15ECC">
        <w:rPr>
          <w:rFonts w:ascii="Times New Roman" w:hAnsi="Times New Roman" w:cs="Times New Roman"/>
        </w:rPr>
        <w:t>Department of Internal Medicine, Eastern Virginia Medical School at Old Dominion University, Norfolk, VA, USA</w:t>
      </w:r>
    </w:p>
    <w:p w14:paraId="5EF6BFF7" w14:textId="77777777" w:rsidR="00E15ECC" w:rsidRPr="00E15ECC" w:rsidRDefault="00E15ECC" w:rsidP="00E15ECC">
      <w:pPr>
        <w:rPr>
          <w:rFonts w:ascii="Times New Roman" w:hAnsi="Times New Roman" w:cs="Times New Roman"/>
        </w:rPr>
      </w:pPr>
      <w:r w:rsidRPr="00E15ECC">
        <w:rPr>
          <w:rFonts w:ascii="Times New Roman" w:hAnsi="Times New Roman" w:cs="Times New Roman"/>
          <w:vertAlign w:val="superscript"/>
        </w:rPr>
        <w:t>2</w:t>
      </w:r>
      <w:r w:rsidRPr="00E15ECC">
        <w:rPr>
          <w:rFonts w:ascii="Times New Roman" w:hAnsi="Times New Roman" w:cs="Times New Roman"/>
        </w:rPr>
        <w:t>Department of Medicine, Eastern Virginia Medical School at Old Dominion University, Norfolk, VA, USA</w:t>
      </w:r>
    </w:p>
    <w:p w14:paraId="3B2F527A" w14:textId="77777777" w:rsidR="00E15ECC" w:rsidRPr="00E15ECC" w:rsidRDefault="00E15ECC" w:rsidP="00E15ECC">
      <w:pPr>
        <w:rPr>
          <w:rFonts w:ascii="Times New Roman" w:hAnsi="Times New Roman" w:cs="Times New Roman"/>
        </w:rPr>
      </w:pPr>
      <w:r w:rsidRPr="00E15ECC">
        <w:rPr>
          <w:rFonts w:ascii="Times New Roman" w:hAnsi="Times New Roman" w:cs="Times New Roman"/>
          <w:vertAlign w:val="superscript"/>
        </w:rPr>
        <w:t>3</w:t>
      </w:r>
      <w:r w:rsidRPr="00E15ECC">
        <w:rPr>
          <w:rFonts w:ascii="Times New Roman" w:hAnsi="Times New Roman" w:cs="Times New Roman"/>
        </w:rPr>
        <w:t>Division of Pulmonary Critical Care Medicine, Department of Internal medicine, Eastern Virginia Medical School at Old Dominion University, Norfolk, VA, USA</w:t>
      </w:r>
    </w:p>
    <w:p w14:paraId="217BF3CE" w14:textId="77777777" w:rsidR="00E15ECC" w:rsidRPr="00E15ECC" w:rsidRDefault="00E15ECC" w:rsidP="00E15ECC">
      <w:pPr>
        <w:rPr>
          <w:rFonts w:ascii="Times New Roman" w:hAnsi="Times New Roman" w:cs="Times New Roman"/>
        </w:rPr>
      </w:pPr>
      <w:r w:rsidRPr="00E15ECC">
        <w:rPr>
          <w:rFonts w:ascii="Times New Roman" w:hAnsi="Times New Roman" w:cs="Times New Roman"/>
          <w:vertAlign w:val="superscript"/>
        </w:rPr>
        <w:t>4</w:t>
      </w:r>
      <w:r w:rsidRPr="00E15ECC">
        <w:rPr>
          <w:rFonts w:ascii="Times New Roman" w:hAnsi="Times New Roman" w:cs="Times New Roman"/>
        </w:rPr>
        <w:t>Department of Diagnostic Radiology, Eastern Virginia Medical School at Old Dominion University, Norfolk, VA, USA</w:t>
      </w:r>
    </w:p>
    <w:p w14:paraId="2B44E560" w14:textId="77777777" w:rsidR="00E15ECC" w:rsidRPr="00E15ECC" w:rsidRDefault="00E15ECC" w:rsidP="00E15ECC">
      <w:pPr>
        <w:rPr>
          <w:rFonts w:ascii="Times New Roman" w:hAnsi="Times New Roman" w:cs="Times New Roman"/>
        </w:rPr>
      </w:pPr>
      <w:r w:rsidRPr="00E15ECC">
        <w:rPr>
          <w:rFonts w:ascii="Times New Roman" w:hAnsi="Times New Roman" w:cs="Times New Roman"/>
          <w:vertAlign w:val="superscript"/>
        </w:rPr>
        <w:t>5</w:t>
      </w:r>
      <w:r w:rsidRPr="00E15ECC">
        <w:rPr>
          <w:rFonts w:ascii="Times New Roman" w:hAnsi="Times New Roman" w:cs="Times New Roman"/>
        </w:rPr>
        <w:t>Division of Hematopathology, Department of Pathology, Pathology Sciences Medical Group, Sentara Norfolk General Hospital, Norfolk, VA USA</w:t>
      </w:r>
    </w:p>
    <w:p w14:paraId="79A81742" w14:textId="07862CCC" w:rsidR="00B35F2F" w:rsidRPr="00D032AD" w:rsidRDefault="00B35F2F" w:rsidP="00B35F2F">
      <w:pPr>
        <w:spacing w:line="240" w:lineRule="auto"/>
        <w:rPr>
          <w:rFonts w:ascii="Times New Roman" w:hAnsi="Times New Roman" w:cs="Times New Roman"/>
        </w:rPr>
      </w:pPr>
      <w:r w:rsidRPr="00B42062">
        <w:rPr>
          <w:rFonts w:ascii="Times New Roman" w:hAnsi="Times New Roman" w:cs="Times New Roman"/>
        </w:rPr>
        <w:t>Jennifer</w:t>
      </w:r>
      <w:r w:rsidRPr="00D032AD">
        <w:rPr>
          <w:rFonts w:ascii="Times New Roman" w:hAnsi="Times New Roman" w:cs="Times New Roman"/>
        </w:rPr>
        <w:t xml:space="preserve"> Priessnitz: </w:t>
      </w:r>
      <w:hyperlink r:id="rId4" w:history="1">
        <w:r w:rsidRPr="00D032AD">
          <w:rPr>
            <w:rStyle w:val="Hyperlink"/>
            <w:rFonts w:ascii="Times New Roman" w:hAnsi="Times New Roman" w:cs="Times New Roman"/>
          </w:rPr>
          <w:t>priessjk@odu.edu</w:t>
        </w:r>
      </w:hyperlink>
    </w:p>
    <w:p w14:paraId="40914540" w14:textId="77777777" w:rsidR="00B35F2F" w:rsidRPr="00D032AD" w:rsidRDefault="00B35F2F" w:rsidP="00B35F2F">
      <w:pPr>
        <w:spacing w:line="240" w:lineRule="auto"/>
        <w:rPr>
          <w:rFonts w:ascii="Times New Roman" w:hAnsi="Times New Roman" w:cs="Times New Roman"/>
        </w:rPr>
      </w:pPr>
      <w:r w:rsidRPr="00D032AD">
        <w:rPr>
          <w:rFonts w:ascii="Times New Roman" w:hAnsi="Times New Roman" w:cs="Times New Roman"/>
        </w:rPr>
        <w:t>Ali Hariri: 19alihariri@gmail.com</w:t>
      </w:r>
    </w:p>
    <w:p w14:paraId="201A6EE9" w14:textId="77777777" w:rsidR="00B35F2F" w:rsidRPr="00D032AD" w:rsidRDefault="00B35F2F" w:rsidP="00B35F2F">
      <w:pPr>
        <w:spacing w:line="240" w:lineRule="auto"/>
        <w:rPr>
          <w:rFonts w:ascii="Times New Roman" w:hAnsi="Times New Roman" w:cs="Times New Roman"/>
        </w:rPr>
      </w:pPr>
      <w:r w:rsidRPr="00D032AD">
        <w:rPr>
          <w:rFonts w:ascii="Times New Roman" w:hAnsi="Times New Roman" w:cs="Times New Roman"/>
        </w:rPr>
        <w:t>Yuliya Levkiavska: levkiay@odu.edu</w:t>
      </w:r>
    </w:p>
    <w:p w14:paraId="311D9F23" w14:textId="41714D93" w:rsidR="00B35F2F" w:rsidRPr="00D032AD" w:rsidRDefault="00B35F2F" w:rsidP="00B35F2F">
      <w:pPr>
        <w:spacing w:line="240" w:lineRule="auto"/>
        <w:rPr>
          <w:rFonts w:ascii="Times New Roman" w:eastAsia="Aptos" w:hAnsi="Times New Roman" w:cs="Times New Roman"/>
        </w:rPr>
      </w:pPr>
      <w:r w:rsidRPr="00D032AD">
        <w:rPr>
          <w:rFonts w:ascii="Times New Roman" w:eastAsia="Aptos" w:hAnsi="Times New Roman" w:cs="Times New Roman"/>
        </w:rPr>
        <w:t>Kyle E. Bonner: bonnerke@odu.edu</w:t>
      </w:r>
    </w:p>
    <w:p w14:paraId="586EC7EC" w14:textId="77777777" w:rsidR="00B35F2F" w:rsidRPr="00D032AD" w:rsidRDefault="00B35F2F" w:rsidP="00B35F2F">
      <w:pPr>
        <w:spacing w:line="240" w:lineRule="auto"/>
        <w:rPr>
          <w:rFonts w:ascii="Times New Roman" w:eastAsia="Aptos" w:hAnsi="Times New Roman" w:cs="Times New Roman"/>
        </w:rPr>
      </w:pPr>
      <w:r w:rsidRPr="00D032AD">
        <w:rPr>
          <w:rFonts w:ascii="Times New Roman" w:hAnsi="Times New Roman" w:cs="Times New Roman"/>
        </w:rPr>
        <w:t>Stephen I. Fisher: sifisher@sentara.com</w:t>
      </w:r>
    </w:p>
    <w:p w14:paraId="2CF88A25" w14:textId="32B9D479" w:rsidR="00B35F2F" w:rsidRPr="00D032AD" w:rsidRDefault="00B35F2F" w:rsidP="00B35F2F">
      <w:pPr>
        <w:spacing w:line="240" w:lineRule="auto"/>
        <w:rPr>
          <w:rFonts w:ascii="Times New Roman" w:hAnsi="Times New Roman" w:cs="Times New Roman"/>
        </w:rPr>
      </w:pPr>
      <w:r w:rsidRPr="00D032AD">
        <w:rPr>
          <w:rFonts w:ascii="Times New Roman" w:hAnsi="Times New Roman" w:cs="Times New Roman"/>
        </w:rPr>
        <w:t>Joshua M. Sill: silljm@odu.edu</w:t>
      </w:r>
    </w:p>
    <w:p w14:paraId="52C0F6CA" w14:textId="77777777" w:rsidR="00B35F2F" w:rsidRPr="00D032AD" w:rsidRDefault="00B35F2F" w:rsidP="00B35F2F">
      <w:pPr>
        <w:rPr>
          <w:rFonts w:ascii="Times New Roman" w:hAnsi="Times New Roman" w:cs="Times New Roman"/>
          <w:vertAlign w:val="superscript"/>
        </w:rPr>
      </w:pPr>
    </w:p>
    <w:p w14:paraId="36ED382A" w14:textId="74C89EE6" w:rsidR="00B35F2F" w:rsidRPr="00D032AD" w:rsidRDefault="00B35F2F" w:rsidP="00B35F2F">
      <w:pPr>
        <w:rPr>
          <w:rFonts w:ascii="Times New Roman" w:hAnsi="Times New Roman" w:cs="Times New Roman"/>
        </w:rPr>
      </w:pPr>
    </w:p>
    <w:p w14:paraId="7B84C8BF" w14:textId="77777777" w:rsidR="00B35F2F" w:rsidRPr="00D032AD" w:rsidRDefault="00B35F2F">
      <w:pPr>
        <w:rPr>
          <w:rFonts w:ascii="Times New Roman" w:hAnsi="Times New Roman" w:cs="Times New Roman"/>
          <w:b/>
          <w:bCs/>
        </w:rPr>
      </w:pPr>
    </w:p>
    <w:p w14:paraId="2D026D77" w14:textId="77777777" w:rsidR="00D032AD" w:rsidRPr="00D032AD" w:rsidRDefault="00D032AD">
      <w:pPr>
        <w:rPr>
          <w:rFonts w:ascii="Times New Roman" w:hAnsi="Times New Roman" w:cs="Times New Roman"/>
          <w:b/>
          <w:bCs/>
        </w:rPr>
      </w:pPr>
    </w:p>
    <w:p w14:paraId="75482676" w14:textId="77777777" w:rsidR="00D032AD" w:rsidRPr="00D032AD" w:rsidRDefault="00D032AD">
      <w:pPr>
        <w:rPr>
          <w:rFonts w:ascii="Times New Roman" w:hAnsi="Times New Roman" w:cs="Times New Roman"/>
          <w:b/>
          <w:bCs/>
        </w:rPr>
      </w:pPr>
    </w:p>
    <w:p w14:paraId="35B51ACB" w14:textId="77777777" w:rsidR="00D032AD" w:rsidRPr="00D032AD" w:rsidRDefault="00D032AD">
      <w:pPr>
        <w:rPr>
          <w:rFonts w:ascii="Times New Roman" w:hAnsi="Times New Roman" w:cs="Times New Roman"/>
          <w:b/>
          <w:bCs/>
        </w:rPr>
      </w:pPr>
    </w:p>
    <w:p w14:paraId="2749B789" w14:textId="77777777" w:rsidR="00D032AD" w:rsidRPr="00D032AD" w:rsidRDefault="00D032AD">
      <w:pPr>
        <w:rPr>
          <w:rFonts w:ascii="Times New Roman" w:hAnsi="Times New Roman" w:cs="Times New Roman"/>
          <w:b/>
          <w:bCs/>
        </w:rPr>
      </w:pPr>
    </w:p>
    <w:p w14:paraId="7A2DE627" w14:textId="77777777" w:rsidR="00D032AD" w:rsidRPr="00D032AD" w:rsidRDefault="00D032AD" w:rsidP="00D032AD">
      <w:pPr>
        <w:spacing w:before="480" w:after="120"/>
        <w:outlineLvl w:val="0"/>
        <w:rPr>
          <w:rFonts w:ascii="Times New Roman" w:hAnsi="Times New Roman" w:cs="Times New Roman"/>
          <w:b/>
          <w:bCs/>
          <w:color w:val="000000"/>
          <w:kern w:val="36"/>
          <w:sz w:val="48"/>
          <w:szCs w:val="48"/>
        </w:rPr>
      </w:pPr>
      <w:r w:rsidRPr="00D032AD">
        <w:rPr>
          <w:rFonts w:ascii="Times New Roman" w:hAnsi="Times New Roman" w:cs="Times New Roman"/>
          <w:b/>
          <w:bCs/>
          <w:color w:val="000000"/>
          <w:kern w:val="36"/>
        </w:rPr>
        <w:t>Laboratory Test Reference Limits and Qualitative Results</w:t>
      </w:r>
      <w:r w:rsidRPr="00D032AD">
        <w:rPr>
          <w:rFonts w:ascii="Times New Roman" w:hAnsi="Times New Roman" w:cs="Times New Roman"/>
          <w:color w:val="000000"/>
        </w:rPr>
        <w:br/>
      </w:r>
      <w:r w:rsidRPr="00D032AD">
        <w:rPr>
          <w:rFonts w:ascii="Times New Roman" w:hAnsi="Times New Roman" w:cs="Times New Roman"/>
          <w:color w:val="000000"/>
        </w:rPr>
        <w:br/>
      </w:r>
      <w:r w:rsidRPr="00D032AD">
        <w:rPr>
          <w:rFonts w:ascii="Times New Roman" w:hAnsi="Times New Roman" w:cs="Times New Roman"/>
          <w:color w:val="000000"/>
        </w:rPr>
        <w:br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1"/>
        <w:gridCol w:w="2565"/>
        <w:gridCol w:w="1384"/>
        <w:gridCol w:w="1409"/>
        <w:gridCol w:w="1951"/>
      </w:tblGrid>
      <w:tr w:rsidR="00D032AD" w:rsidRPr="00D032AD" w14:paraId="50F6F110" w14:textId="77777777" w:rsidTr="00542811">
        <w:trPr>
          <w:trHeight w:val="46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E353D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151C2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E4E57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Lower Limi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44116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Upper Limi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5B4F1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Units / Qualitative</w:t>
            </w:r>
          </w:p>
        </w:tc>
      </w:tr>
      <w:tr w:rsidR="00D032AD" w:rsidRPr="00D032AD" w14:paraId="2D1AB776" w14:textId="77777777" w:rsidTr="00542811">
        <w:trPr>
          <w:trHeight w:val="240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AD16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Hematology</w:t>
            </w:r>
          </w:p>
          <w:p w14:paraId="648F0C3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5ED3961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6326FA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7F1944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59D286B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C86FE4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1D60E4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BEDEEC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1EE9C0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59E5119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3E16FA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3A86302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8F29FD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EE9BF4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85B38DF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A17A1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lastRenderedPageBreak/>
              <w:t>WBC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D564E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8BB8C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C3DC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K/</w:t>
            </w: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uL</w:t>
            </w:r>
            <w:proofErr w:type="spellEnd"/>
          </w:p>
        </w:tc>
      </w:tr>
      <w:tr w:rsidR="00D032AD" w:rsidRPr="00D032AD" w14:paraId="527A8B9A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CFE3C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B231D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RBC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FE50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72B73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B286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/</w:t>
            </w: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uL</w:t>
            </w:r>
            <w:proofErr w:type="spellEnd"/>
          </w:p>
        </w:tc>
      </w:tr>
      <w:tr w:rsidR="00D032AD" w:rsidRPr="00D032AD" w14:paraId="399ED7D4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4A8104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4449C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Hemoglobin (Hgb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CF0A2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5FA4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F236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g/dL</w:t>
            </w:r>
          </w:p>
        </w:tc>
      </w:tr>
      <w:tr w:rsidR="00D032AD" w:rsidRPr="00D032AD" w14:paraId="20ABF748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AA195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5822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Hematocrit (Hct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7E244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9.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1732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C9F6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032AD" w:rsidRPr="00D032AD" w14:paraId="32FFFA52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A35DD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1154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CV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0B501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D5DA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CE7F8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fL</w:t>
            </w:r>
            <w:proofErr w:type="spellEnd"/>
          </w:p>
        </w:tc>
      </w:tr>
      <w:tr w:rsidR="00D032AD" w:rsidRPr="00D032AD" w14:paraId="47E8EE22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32FB2D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AA99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CH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8E13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D3FEC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0DF7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</w:p>
        </w:tc>
      </w:tr>
      <w:tr w:rsidR="00D032AD" w:rsidRPr="00D032AD" w14:paraId="2CB73819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046066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F2FEE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CHC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2A83B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BF77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1975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g/dL</w:t>
            </w:r>
          </w:p>
        </w:tc>
      </w:tr>
      <w:tr w:rsidR="00D032AD" w:rsidRPr="00D032AD" w14:paraId="11656C71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FF4F8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95986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RDW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05484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B23B2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94614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032AD" w:rsidRPr="00D032AD" w14:paraId="104510F9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DD7A2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6559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Platelets (</w:t>
            </w: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Plt</w:t>
            </w:r>
            <w:proofErr w:type="spellEnd"/>
            <w:r w:rsidRPr="00D032A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4F5A4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815F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F5DF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K/</w:t>
            </w: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uL</w:t>
            </w:r>
            <w:proofErr w:type="spellEnd"/>
          </w:p>
        </w:tc>
      </w:tr>
      <w:tr w:rsidR="00D032AD" w:rsidRPr="00D032AD" w14:paraId="6B380ABD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8C925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95C1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PV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8FD64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BFA1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5558A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fL</w:t>
            </w:r>
            <w:proofErr w:type="spellEnd"/>
          </w:p>
        </w:tc>
      </w:tr>
      <w:tr w:rsidR="00D032AD" w:rsidRPr="00D032AD" w14:paraId="468D3B86" w14:textId="77777777" w:rsidTr="00542811">
        <w:trPr>
          <w:trHeight w:val="46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0D458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F0C2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Immature Platelet Frac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252B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8C1DC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60544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032AD" w:rsidRPr="00D032AD" w14:paraId="78447B96" w14:textId="77777777" w:rsidTr="00542811">
        <w:trPr>
          <w:trHeight w:val="46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14B89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2BA80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Segmented Neutrophi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9E58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47C689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9842B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032AD" w:rsidRPr="00D032AD" w14:paraId="66AB3BE4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61529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6C6D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Lymphocyt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273D8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08E5C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20DE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032AD" w:rsidRPr="00D032AD" w14:paraId="487B3101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57AC9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E4638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onocyt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CA610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F9D5A5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85BB9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032AD" w:rsidRPr="00D032AD" w14:paraId="2324D865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13CB68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F18A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Eosinophi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2215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558C0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A914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032AD" w:rsidRPr="00D032AD" w14:paraId="2C217841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8E4E9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6AD88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Basophi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126F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413BA8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A790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032AD" w:rsidRPr="00D032AD" w14:paraId="6467C12D" w14:textId="77777777" w:rsidTr="00542811">
        <w:trPr>
          <w:trHeight w:val="240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0F1B6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Coagulation</w:t>
            </w:r>
          </w:p>
          <w:p w14:paraId="2D99E979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9E984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D-dim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3D28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F0418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5.4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0E087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L FEU</w:t>
            </w:r>
          </w:p>
        </w:tc>
      </w:tr>
      <w:tr w:rsidR="00D032AD" w:rsidRPr="00D032AD" w14:paraId="74FD82C9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6AD69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7CA6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AdamTS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DDBAC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3FFF8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FC17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IU/mL</w:t>
            </w:r>
          </w:p>
        </w:tc>
      </w:tr>
      <w:tr w:rsidR="00D032AD" w:rsidRPr="00D032AD" w14:paraId="1A8733C9" w14:textId="77777777" w:rsidTr="00542811">
        <w:trPr>
          <w:trHeight w:val="465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F5EB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General Chemistry</w:t>
            </w:r>
          </w:p>
          <w:p w14:paraId="633087F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57DBE1A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96C608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3DBF7F2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67E7EF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DD8DA1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3333657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55C8809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7F9EC1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9E2C98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C5B23F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lastRenderedPageBreak/>
              <w:t> </w:t>
            </w:r>
          </w:p>
          <w:p w14:paraId="3F7F198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A038B1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4FACD0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498C58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53DDF40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4E693C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CC0ACE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6B547A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38A743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1990B5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754ECA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006EF8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51EC38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83F536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06F839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118044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169227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95CD14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8D56FA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F2931DC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6A96D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lastRenderedPageBreak/>
              <w:t>BU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8BE3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6529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6A77E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1496A72B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A6F73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F268E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reatinine (Cr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AFC68E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60FE7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0FF78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3A47E1DF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97E2E7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E8A04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eGF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A3822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856D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98D59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L/min</w:t>
            </w:r>
          </w:p>
        </w:tc>
      </w:tr>
      <w:tr w:rsidR="00D032AD" w:rsidRPr="00D032AD" w14:paraId="2F577913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0E8D2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0C51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Sodium (Na⁺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4CB8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31F122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C8A6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mol/L</w:t>
            </w:r>
          </w:p>
        </w:tc>
      </w:tr>
      <w:tr w:rsidR="00D032AD" w:rsidRPr="00D032AD" w14:paraId="22960DE5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CA2F2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93FDF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Potassium (K⁺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830E0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BEE55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70DB3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mol/L</w:t>
            </w:r>
          </w:p>
        </w:tc>
      </w:tr>
      <w:tr w:rsidR="00D032AD" w:rsidRPr="00D032AD" w14:paraId="77284464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9FCB60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4A232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hloride (Cl⁻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32693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ABCE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2E52B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mol/L</w:t>
            </w:r>
          </w:p>
        </w:tc>
      </w:tr>
      <w:tr w:rsidR="00D032AD" w:rsidRPr="00D032AD" w14:paraId="5A8FC2F8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4B194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AD615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O₂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7C39F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9BAF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73D1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mol/L</w:t>
            </w:r>
          </w:p>
        </w:tc>
      </w:tr>
      <w:tr w:rsidR="00D032AD" w:rsidRPr="00D032AD" w14:paraId="5C2E1A53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378A98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CCD5A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Anion Gap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2CC80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035B8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B754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mol/L</w:t>
            </w:r>
          </w:p>
        </w:tc>
      </w:tr>
      <w:tr w:rsidR="00D032AD" w:rsidRPr="00D032AD" w14:paraId="497C6F6F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B4C894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7FBB3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alciu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E2AF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01F9A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D2510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1ED1565D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CBDE00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10765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alcium (Ionize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981D3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A51F9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8E90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13EFA73E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B01EE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B5E0A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agnesiu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739C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F1925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86F84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1902A95E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FBB21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EAD75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Phospha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55576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0759A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7DEF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338C9F21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82EA1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181C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ric Aci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2D488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4324B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E4BF5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58CD3CB0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195DF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9F608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AS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47170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4C18C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6055E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/L</w:t>
            </w:r>
          </w:p>
        </w:tc>
      </w:tr>
      <w:tr w:rsidR="00D032AD" w:rsidRPr="00D032AD" w14:paraId="2142A90D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9E12BD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1BE9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AL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9903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5E039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BA20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/L</w:t>
            </w:r>
          </w:p>
        </w:tc>
      </w:tr>
      <w:tr w:rsidR="00D032AD" w:rsidRPr="00D032AD" w14:paraId="247C3200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5C2367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6EB6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LDH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42999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0B7D1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88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CAB48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/L</w:t>
            </w:r>
          </w:p>
        </w:tc>
      </w:tr>
      <w:tr w:rsidR="00D032AD" w:rsidRPr="00D032AD" w14:paraId="70EE6432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7021E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3903C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Alk Phosphatas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51C83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A122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698B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/L</w:t>
            </w:r>
          </w:p>
        </w:tc>
      </w:tr>
      <w:tr w:rsidR="00D032AD" w:rsidRPr="00D032AD" w14:paraId="2EEFD821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86D4B1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A4DD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Total Bilirubi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7F14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E07DB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43F3E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339EFC26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433837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061B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Direct Bilirubi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423547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29F5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6949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2541C160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3C1B31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EC148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Total Protei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B22F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9BEA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74648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g/dL</w:t>
            </w:r>
          </w:p>
        </w:tc>
      </w:tr>
      <w:tr w:rsidR="00D032AD" w:rsidRPr="00D032AD" w14:paraId="58925CBB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A43F0A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3413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Albumi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8D77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F6BF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4EAEB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g/dL</w:t>
            </w:r>
          </w:p>
        </w:tc>
      </w:tr>
      <w:tr w:rsidR="00D032AD" w:rsidRPr="00D032AD" w14:paraId="27D9D74A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FC4422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CE89C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Globuli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89087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788C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E77E0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g/dL</w:t>
            </w:r>
          </w:p>
        </w:tc>
      </w:tr>
      <w:tr w:rsidR="00D032AD" w:rsidRPr="00D032AD" w14:paraId="0F5CAF3F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4ED13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A7DEC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A/G Rati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1A28E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0BB2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8BAA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449714A1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BBC7EB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F17FE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GG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397CF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3951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9BC30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/L</w:t>
            </w:r>
          </w:p>
        </w:tc>
      </w:tr>
      <w:tr w:rsidR="00D032AD" w:rsidRPr="00D032AD" w14:paraId="7E8EAA61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FF39D4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A75F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Lipas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6BAF63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4471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97832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/L</w:t>
            </w:r>
          </w:p>
        </w:tc>
      </w:tr>
      <w:tr w:rsidR="00D032AD" w:rsidRPr="00D032AD" w14:paraId="2D3499D3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2B552E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6FAEF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Ir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98DB41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0211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A10B2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cg/dL</w:t>
            </w:r>
          </w:p>
        </w:tc>
      </w:tr>
      <w:tr w:rsidR="00D032AD" w:rsidRPr="00D032AD" w14:paraId="5BE831EF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E0D44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FCCD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IBC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71ED22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A2FE7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087E7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cg/dL</w:t>
            </w:r>
          </w:p>
        </w:tc>
      </w:tr>
      <w:tr w:rsidR="00D032AD" w:rsidRPr="00D032AD" w14:paraId="69AADCCF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D07915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C223F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TIBC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ADF5A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8735A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21CC6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cg/dL</w:t>
            </w:r>
          </w:p>
        </w:tc>
      </w:tr>
      <w:tr w:rsidR="00D032AD" w:rsidRPr="00D032AD" w14:paraId="7084B26C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E5F226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78CC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Iron Saturatio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144A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238CA4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73E7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D032AD" w:rsidRPr="00D032AD" w14:paraId="5F7450A6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BDCCDA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8852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Ferriti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C9580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3C29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33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8DDD6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g/mL</w:t>
            </w:r>
          </w:p>
        </w:tc>
      </w:tr>
      <w:tr w:rsidR="00D032AD" w:rsidRPr="00D032AD" w14:paraId="2633393E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46D709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428D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Ammoni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90BA1E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40F93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4ED5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cg/dL</w:t>
            </w:r>
          </w:p>
        </w:tc>
      </w:tr>
      <w:tr w:rsidR="00D032AD" w:rsidRPr="00D032AD" w14:paraId="45C0DC6C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7D04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EC61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Triglycerid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B2D32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5A39E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6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6B62F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4F619E19" w14:textId="77777777" w:rsidTr="00542811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4FFA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Urinalysis</w:t>
            </w:r>
          </w:p>
          <w:p w14:paraId="105FF95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CED526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77E099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941A73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6B9A56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B0B3CE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92B6320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867ED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Glucos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DE5FD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2CDE7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6081D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35CC174C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AF720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E782D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Keton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3EB8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Trac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0011F" w14:textId="77777777" w:rsidR="00D032AD" w:rsidRPr="00D032AD" w:rsidRDefault="00D032AD" w:rsidP="00542811">
            <w:pPr>
              <w:spacing w:before="240" w:after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F7E2F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4C4E6986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A67D2C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CF48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Bilirubi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DD95F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CF040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DACF4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1589FF61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32340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C4BD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Bloo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55EE5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A54FD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F54CA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29AF4F00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16F0DF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23838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itri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7A078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F509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443B9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22D94B75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76747D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5FAFC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Leukocyte Esteras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86E3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921E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F6604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1F783751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30870C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B98C0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Ictotest</w:t>
            </w:r>
            <w:proofErr w:type="spellEnd"/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E035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132B2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B250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05323FEE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EED3B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C597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robilinoge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41D3A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6051F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5CE2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D032AD" w:rsidRPr="00D032AD" w14:paraId="4D409252" w14:textId="77777777" w:rsidTr="00542811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B42C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Infectious Disease</w:t>
            </w:r>
          </w:p>
          <w:p w14:paraId="57CEE5A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374C10A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C27B53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A6054C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7CA02C2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7C9DAC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5DB20F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28C9CA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2763060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CEB972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511C39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589B30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EA5E35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D0F6B9A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FDB7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HIV1/0/2 Ab/Ag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3736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5FAE2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on-reac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8152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645E4FB7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3A381E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87B90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 xml:space="preserve">Hepatitis </w:t>
            </w:r>
            <w:proofErr w:type="gramStart"/>
            <w:r w:rsidRPr="00D032AD">
              <w:rPr>
                <w:rFonts w:ascii="Times New Roman" w:hAnsi="Times New Roman" w:cs="Times New Roman"/>
                <w:color w:val="000000"/>
              </w:rPr>
              <w:t>A</w:t>
            </w:r>
            <w:proofErr w:type="gramEnd"/>
            <w:r w:rsidRPr="00D032AD">
              <w:rPr>
                <w:rFonts w:ascii="Times New Roman" w:hAnsi="Times New Roman" w:cs="Times New Roman"/>
                <w:color w:val="000000"/>
              </w:rPr>
              <w:t xml:space="preserve"> IgM Ab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D325F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64C43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on-reac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7FDC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27F659D6" w14:textId="77777777" w:rsidTr="00542811">
        <w:trPr>
          <w:trHeight w:val="46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51CB0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A536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Hepatitis B core IgM Ab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F14A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F809E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on-reac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A0EECF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235E5FFB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12A07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162CB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HBsAg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BEC1C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C997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on-reac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8C15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13F0B850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4E231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B672F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Hepatitis C Ab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65C05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912D3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on-reac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15041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42E28554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BA1B8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7BC5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. Diff PC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19E7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09FA6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D8F95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6491E7E5" w14:textId="77777777" w:rsidTr="00542811">
        <w:trPr>
          <w:trHeight w:val="46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1B1A0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A7ECE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ryptococcal Antige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37AF4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C4FCC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9E1B8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7224A1E0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7A39B2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04450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EBV PC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8A51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430A4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78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EDF6E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opies/mL</w:t>
            </w:r>
          </w:p>
        </w:tc>
      </w:tr>
      <w:tr w:rsidR="00D032AD" w:rsidRPr="00D032AD" w14:paraId="6DFE2154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62F88D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5FB8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VDRL (CSF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F871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E89C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on-reac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98338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5AA68BC6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517872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867AA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Enterovirus PC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1CB00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93E4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ot Detecte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F705C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777F515E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4CFFF9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4D38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Lyme PC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3438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B32E7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ot Detecte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A9EE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19E155E4" w14:textId="77777777" w:rsidTr="00542811">
        <w:trPr>
          <w:trHeight w:val="46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618599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F219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 xml:space="preserve">Bartonella </w:t>
            </w: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henselae</w:t>
            </w:r>
            <w:proofErr w:type="spellEnd"/>
            <w:r w:rsidRPr="00D032AD">
              <w:rPr>
                <w:rFonts w:ascii="Times New Roman" w:hAnsi="Times New Roman" w:cs="Times New Roman"/>
                <w:color w:val="000000"/>
              </w:rPr>
              <w:t xml:space="preserve"> IgG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7692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8EC5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F4E7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41278E16" w14:textId="77777777" w:rsidTr="00542811">
        <w:trPr>
          <w:trHeight w:val="46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A8C392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63BDA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 xml:space="preserve">Bartonella </w:t>
            </w:r>
            <w:proofErr w:type="spellStart"/>
            <w:r w:rsidRPr="00D032AD">
              <w:rPr>
                <w:rFonts w:ascii="Times New Roman" w:hAnsi="Times New Roman" w:cs="Times New Roman"/>
                <w:color w:val="000000"/>
              </w:rPr>
              <w:t>henselae</w:t>
            </w:r>
            <w:proofErr w:type="spellEnd"/>
            <w:r w:rsidRPr="00D032AD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6EEAF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8A38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ot Detecte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E73D4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032AD" w:rsidRPr="00D032AD" w14:paraId="3F898B2F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82B70A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4B45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SF West Nile IgG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76CF1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&lt;1.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F441C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C82F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Index</w:t>
            </w:r>
          </w:p>
        </w:tc>
      </w:tr>
      <w:tr w:rsidR="00D032AD" w:rsidRPr="00D032AD" w14:paraId="344923D5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AD662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515C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SF West Nile IgM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922A5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&lt;0.9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6E654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F43C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Index</w:t>
            </w:r>
          </w:p>
        </w:tc>
      </w:tr>
      <w:tr w:rsidR="00D032AD" w:rsidRPr="00D032AD" w14:paraId="416EE056" w14:textId="77777777" w:rsidTr="00542811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06EB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b/>
                <w:bCs/>
                <w:color w:val="000000"/>
              </w:rPr>
              <w:t>Tumor Markers</w:t>
            </w:r>
          </w:p>
          <w:p w14:paraId="46D4D94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EA0F88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306B043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48CD200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6109B0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AFP Tumor Mark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BD8DE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A0FE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&lt;1.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16FE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g/mL</w:t>
            </w:r>
          </w:p>
        </w:tc>
      </w:tr>
      <w:tr w:rsidR="00D032AD" w:rsidRPr="00D032AD" w14:paraId="7A84A1AC" w14:textId="77777777" w:rsidTr="00542811">
        <w:trPr>
          <w:trHeight w:val="28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120E7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819B5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A 19-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EFBCA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8E2F5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B67A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U/mL</w:t>
            </w:r>
          </w:p>
        </w:tc>
      </w:tr>
      <w:tr w:rsidR="00D032AD" w:rsidRPr="00D032AD" w14:paraId="59D93991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B372C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07E3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E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B68E52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7EBC2E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05E2C4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g/mL</w:t>
            </w:r>
          </w:p>
        </w:tc>
      </w:tr>
      <w:tr w:rsidR="00D032AD" w:rsidRPr="00D032AD" w14:paraId="6CCD9755" w14:textId="77777777" w:rsidTr="00542811">
        <w:trPr>
          <w:trHeight w:val="270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824AA3" w14:textId="77777777" w:rsidR="00D032AD" w:rsidRPr="00D032AD" w:rsidRDefault="00D032AD" w:rsidP="00542811">
            <w:pPr>
              <w:spacing w:before="240" w:after="24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64827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Chromogranin 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ABA1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81C77D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CEFD06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g/mL</w:t>
            </w:r>
          </w:p>
        </w:tc>
      </w:tr>
      <w:tr w:rsidR="00D032AD" w:rsidRPr="00D032AD" w14:paraId="39B47548" w14:textId="77777777" w:rsidTr="00542811">
        <w:trPr>
          <w:trHeight w:val="465"/>
        </w:trPr>
        <w:tc>
          <w:tcPr>
            <w:tcW w:w="0" w:type="auto"/>
            <w:vMerge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3950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8549B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euron Specific Enolas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280D9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5C3B3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016CB8" w14:textId="77777777" w:rsidR="00D032AD" w:rsidRPr="00D032AD" w:rsidRDefault="00D032AD" w:rsidP="00542811">
            <w:pPr>
              <w:spacing w:before="240" w:after="240"/>
              <w:rPr>
                <w:rFonts w:ascii="Times New Roman" w:hAnsi="Times New Roman" w:cs="Times New Roman"/>
              </w:rPr>
            </w:pPr>
            <w:r w:rsidRPr="00D032AD">
              <w:rPr>
                <w:rFonts w:ascii="Times New Roman" w:hAnsi="Times New Roman" w:cs="Times New Roman"/>
                <w:color w:val="000000"/>
              </w:rPr>
              <w:t>ng/mL</w:t>
            </w:r>
          </w:p>
        </w:tc>
      </w:tr>
    </w:tbl>
    <w:p w14:paraId="5B042BF6" w14:textId="77777777" w:rsidR="00D032AD" w:rsidRPr="00D032AD" w:rsidRDefault="00D032AD" w:rsidP="00D032AD">
      <w:pPr>
        <w:spacing w:before="240" w:after="240"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b/>
          <w:bCs/>
          <w:color w:val="000000" w:themeColor="text1"/>
          <w:u w:val="single"/>
        </w:rPr>
        <w:t>Viral PCR and Immunological testing:</w:t>
      </w:r>
    </w:p>
    <w:p w14:paraId="4A177048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Soluble CD25: 86,625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/mL</w:t>
      </w:r>
    </w:p>
    <w:p w14:paraId="003B53ED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9: 120,173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/mL</w:t>
      </w:r>
    </w:p>
    <w:p w14:paraId="7F0F4F6F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Neuronal Nuclear Ab, Type 1 (Hu): Negative</w:t>
      </w:r>
    </w:p>
    <w:p w14:paraId="09675934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Neuronal Nuclear Ab, Type 2 (Ri): Negative</w:t>
      </w:r>
    </w:p>
    <w:p w14:paraId="5CD5D5C3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Neuronal Nuclear Ab, Type 3: Negative</w:t>
      </w:r>
    </w:p>
    <w:p w14:paraId="12768AAF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Purkinje Cell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Cytop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. Ab, Type 1 (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Yo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): Negative</w:t>
      </w:r>
    </w:p>
    <w:p w14:paraId="68B3242D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Purkinje Cell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Cytop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. Ab, Type 2: Negative</w:t>
      </w:r>
    </w:p>
    <w:p w14:paraId="3B7FD2ED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Purkinje Cell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Cytop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. Ab, Type Tr: Negative</w:t>
      </w:r>
    </w:p>
    <w:p w14:paraId="31CB9C40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Glial Nuclear Ab, Type 1: Negative</w:t>
      </w:r>
    </w:p>
    <w:p w14:paraId="6B360808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Calcium Channel Ab P/Q-Type: &lt;30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pmol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/L</w:t>
      </w:r>
    </w:p>
    <w:p w14:paraId="12DF115F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Neuronal (V-G)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K+Channel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Ab, S: &lt;80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pmol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/L</w:t>
      </w:r>
    </w:p>
    <w:p w14:paraId="12AA23BC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D032AD">
        <w:rPr>
          <w:rFonts w:ascii="Times New Roman" w:hAnsi="Times New Roman" w:cs="Times New Roman"/>
          <w:color w:val="000000" w:themeColor="text1"/>
        </w:rPr>
        <w:t>AChR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Ganglionic Neuronal Ab, S: &lt;55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pmol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/L</w:t>
      </w:r>
    </w:p>
    <w:p w14:paraId="24299BF2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lastRenderedPageBreak/>
        <w:t xml:space="preserve">Calcium Channel, Ab N-Type:  &lt;54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pmol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>/L</w:t>
      </w:r>
    </w:p>
    <w:p w14:paraId="6B5052AD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D032AD">
        <w:rPr>
          <w:rFonts w:ascii="Times New Roman" w:hAnsi="Times New Roman" w:cs="Times New Roman"/>
          <w:color w:val="000000" w:themeColor="text1"/>
        </w:rPr>
        <w:t>Striational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Muscle Ab: Negative</w:t>
      </w:r>
    </w:p>
    <w:p w14:paraId="0380A6CB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Acetylcholine Receptor Binding Ab: &lt;0.30 nmol/L</w:t>
      </w:r>
    </w:p>
    <w:p w14:paraId="798B7B74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D032AD">
        <w:rPr>
          <w:rFonts w:ascii="Times New Roman" w:hAnsi="Times New Roman" w:cs="Times New Roman"/>
          <w:color w:val="000000" w:themeColor="text1"/>
        </w:rPr>
        <w:t>Amphiphysin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Ab, S: Negative</w:t>
      </w:r>
    </w:p>
    <w:p w14:paraId="770C1CCE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CRMP-5 IgG, S: Negative</w:t>
      </w:r>
    </w:p>
    <w:p w14:paraId="26B9FADB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Cryptococcal Antigen: Negative</w:t>
      </w:r>
    </w:p>
    <w:p w14:paraId="47D96C50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Cysticercosis Ab, IgG ELISA: &lt;0.75</w:t>
      </w:r>
    </w:p>
    <w:p w14:paraId="7B1D2136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Enterovirus Real time PCR: Not Detected</w:t>
      </w:r>
    </w:p>
    <w:p w14:paraId="279000E4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Lyme Disease DNA PCR: Not Detected</w:t>
      </w:r>
    </w:p>
    <w:p w14:paraId="5A7EF06F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VDRL CSF: Non-Reactive</w:t>
      </w:r>
    </w:p>
    <w:p w14:paraId="52DAC8B6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Neuron Specific Enolase Serum: 140 ng/mL</w:t>
      </w:r>
    </w:p>
    <w:p w14:paraId="2E52C7A8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GBM Antibody: &lt;1.0 AI</w:t>
      </w:r>
    </w:p>
    <w:p w14:paraId="38C25432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Myeloperoxidase Antibody: &lt;1.0 AI</w:t>
      </w:r>
    </w:p>
    <w:p w14:paraId="1224C5AD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Neutrophil Cytoplasmic Antibody: Negative</w:t>
      </w:r>
    </w:p>
    <w:p w14:paraId="27C04A93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Proteinase-3 Antibody: &lt;1.0 AI</w:t>
      </w:r>
    </w:p>
    <w:p w14:paraId="16F9C33F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Bartonella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henselae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IgG: Negative</w:t>
      </w:r>
    </w:p>
    <w:p w14:paraId="06C3F333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Bartonella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quintana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IgG: Negative</w:t>
      </w:r>
    </w:p>
    <w:p w14:paraId="26559E8E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Bartonella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henselae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IgM: Negative</w:t>
      </w:r>
    </w:p>
    <w:p w14:paraId="3DB07BD0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Bartonella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quintana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IgM: Negative</w:t>
      </w:r>
    </w:p>
    <w:p w14:paraId="368AA651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Bartonella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henselae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DNA: Not Detected</w:t>
      </w:r>
    </w:p>
    <w:p w14:paraId="001B3D68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Bartonella </w:t>
      </w:r>
      <w:proofErr w:type="spellStart"/>
      <w:r w:rsidRPr="00D032AD">
        <w:rPr>
          <w:rFonts w:ascii="Times New Roman" w:hAnsi="Times New Roman" w:cs="Times New Roman"/>
          <w:color w:val="000000" w:themeColor="text1"/>
        </w:rPr>
        <w:t>quintana</w:t>
      </w:r>
      <w:proofErr w:type="spellEnd"/>
      <w:r w:rsidRPr="00D032AD">
        <w:rPr>
          <w:rFonts w:ascii="Times New Roman" w:hAnsi="Times New Roman" w:cs="Times New Roman"/>
          <w:color w:val="000000" w:themeColor="text1"/>
        </w:rPr>
        <w:t xml:space="preserve"> DNA: Not Detected</w:t>
      </w:r>
    </w:p>
    <w:p w14:paraId="300F794D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CSF West Nile IgG: &lt;1.30 Index</w:t>
      </w:r>
    </w:p>
    <w:p w14:paraId="5CAD537E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CSF West Nile IgM: &lt;0.90 Index</w:t>
      </w:r>
    </w:p>
    <w:p w14:paraId="0068ECCF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 xml:space="preserve">HIV1/0/2 Ab/Ag: </w:t>
      </w:r>
      <w:proofErr w:type="spellStart"/>
      <w:proofErr w:type="gramStart"/>
      <w:r w:rsidRPr="00D032AD">
        <w:rPr>
          <w:rFonts w:ascii="Times New Roman" w:hAnsi="Times New Roman" w:cs="Times New Roman"/>
          <w:color w:val="000000" w:themeColor="text1"/>
        </w:rPr>
        <w:t>Non Reactive</w:t>
      </w:r>
      <w:proofErr w:type="spellEnd"/>
      <w:proofErr w:type="gramEnd"/>
    </w:p>
    <w:p w14:paraId="5451611E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ANA Antibodies: Negative</w:t>
      </w:r>
    </w:p>
    <w:p w14:paraId="5107A446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Neutrophil Cytoplasmic Antibody: Negative</w:t>
      </w:r>
    </w:p>
    <w:p w14:paraId="2D35FAA1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Herpes 1 PCR CSF: Negative</w:t>
      </w:r>
    </w:p>
    <w:p w14:paraId="0ADCCD3B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EBV-PCR QN: 780 copies/mL</w:t>
      </w:r>
    </w:p>
    <w:p w14:paraId="53BA02A2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EBV-VCA Abs: IgM &lt;0.2 AI</w:t>
      </w:r>
    </w:p>
    <w:p w14:paraId="2203F584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t>TCRG Gene: Negative</w:t>
      </w:r>
    </w:p>
    <w:p w14:paraId="0CEE9BAD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lastRenderedPageBreak/>
        <w:t>TCRB Gene: Negative</w:t>
      </w:r>
    </w:p>
    <w:p w14:paraId="38D703B4" w14:textId="77777777" w:rsidR="00D032AD" w:rsidRPr="00D032AD" w:rsidRDefault="00D032AD" w:rsidP="00D032AD">
      <w:pPr>
        <w:spacing w:after="240" w:line="240" w:lineRule="auto"/>
        <w:rPr>
          <w:rFonts w:ascii="Times New Roman" w:hAnsi="Times New Roman" w:cs="Times New Roman"/>
          <w:color w:val="000000" w:themeColor="text1"/>
        </w:rPr>
      </w:pPr>
      <w:r w:rsidRPr="00D032AD">
        <w:rPr>
          <w:rFonts w:ascii="Times New Roman" w:hAnsi="Times New Roman" w:cs="Times New Roman"/>
          <w:color w:val="000000" w:themeColor="text1"/>
        </w:rPr>
        <w:br/>
      </w:r>
    </w:p>
    <w:p w14:paraId="2BB5F1A6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33D7D5B2" w14:textId="77777777" w:rsidR="00D032AD" w:rsidRPr="00D032AD" w:rsidRDefault="00D032AD" w:rsidP="00D032AD">
      <w:pPr>
        <w:spacing w:line="240" w:lineRule="auto"/>
        <w:rPr>
          <w:rFonts w:ascii="Times New Roman" w:hAnsi="Times New Roman" w:cs="Times New Roman"/>
          <w:b/>
          <w:bCs/>
        </w:rPr>
      </w:pPr>
    </w:p>
    <w:sectPr w:rsidR="00D032AD" w:rsidRPr="00D03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F2F"/>
    <w:rsid w:val="000131F5"/>
    <w:rsid w:val="00025FB4"/>
    <w:rsid w:val="000D3BE4"/>
    <w:rsid w:val="000E50EA"/>
    <w:rsid w:val="000F4EF5"/>
    <w:rsid w:val="00105870"/>
    <w:rsid w:val="001109E4"/>
    <w:rsid w:val="001203F2"/>
    <w:rsid w:val="0013331C"/>
    <w:rsid w:val="00195B60"/>
    <w:rsid w:val="001A5603"/>
    <w:rsid w:val="00210613"/>
    <w:rsid w:val="002360EF"/>
    <w:rsid w:val="002F6144"/>
    <w:rsid w:val="003E2B8C"/>
    <w:rsid w:val="00446D3A"/>
    <w:rsid w:val="004A49DC"/>
    <w:rsid w:val="00551688"/>
    <w:rsid w:val="0059156D"/>
    <w:rsid w:val="006175CD"/>
    <w:rsid w:val="006348C5"/>
    <w:rsid w:val="00664B73"/>
    <w:rsid w:val="0067154A"/>
    <w:rsid w:val="0079099F"/>
    <w:rsid w:val="007B552A"/>
    <w:rsid w:val="00836B8E"/>
    <w:rsid w:val="008C4AFD"/>
    <w:rsid w:val="00900DFD"/>
    <w:rsid w:val="009276D0"/>
    <w:rsid w:val="00995C15"/>
    <w:rsid w:val="009F0111"/>
    <w:rsid w:val="009F6B83"/>
    <w:rsid w:val="00A46227"/>
    <w:rsid w:val="00A47D79"/>
    <w:rsid w:val="00A53A04"/>
    <w:rsid w:val="00A95597"/>
    <w:rsid w:val="00AF0BE2"/>
    <w:rsid w:val="00AF406A"/>
    <w:rsid w:val="00B06922"/>
    <w:rsid w:val="00B35F2F"/>
    <w:rsid w:val="00B42062"/>
    <w:rsid w:val="00B56B5A"/>
    <w:rsid w:val="00C05125"/>
    <w:rsid w:val="00C50EA1"/>
    <w:rsid w:val="00C65C9D"/>
    <w:rsid w:val="00D032AD"/>
    <w:rsid w:val="00D715F2"/>
    <w:rsid w:val="00DA400E"/>
    <w:rsid w:val="00DB2039"/>
    <w:rsid w:val="00DD3AD2"/>
    <w:rsid w:val="00DE13A0"/>
    <w:rsid w:val="00E15ECC"/>
    <w:rsid w:val="00EA777B"/>
    <w:rsid w:val="00EC0524"/>
    <w:rsid w:val="00F31CD8"/>
    <w:rsid w:val="00F3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BEC6EE"/>
  <w15:chartTrackingRefBased/>
  <w15:docId w15:val="{BF03BBD4-B837-364E-B0EB-26680E13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F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F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F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F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F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F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F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F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F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F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F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F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F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F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F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F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F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F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F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F2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35F2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riessjk@od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67</Words>
  <Characters>4377</Characters>
  <Application>Microsoft Office Word</Application>
  <DocSecurity>0</DocSecurity>
  <Lines>36</Lines>
  <Paragraphs>10</Paragraphs>
  <ScaleCrop>false</ScaleCrop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snitz, Jennifer</dc:creator>
  <cp:keywords/>
  <dc:description/>
  <cp:lastModifiedBy>Priessnitz, Jennifer</cp:lastModifiedBy>
  <cp:revision>2</cp:revision>
  <dcterms:created xsi:type="dcterms:W3CDTF">2026-01-24T01:59:00Z</dcterms:created>
  <dcterms:modified xsi:type="dcterms:W3CDTF">2026-01-24T01:59:00Z</dcterms:modified>
</cp:coreProperties>
</file>